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40F84" w14:textId="2753FB3B" w:rsidR="00030921" w:rsidRPr="00A208BF" w:rsidRDefault="00461FFD" w:rsidP="00461FFD">
      <w:pPr>
        <w:pStyle w:val="1"/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 w:hint="eastAsia"/>
          <w:b/>
          <w:bCs/>
          <w:sz w:val="22"/>
          <w:szCs w:val="22"/>
        </w:rPr>
        <w:t xml:space="preserve">Supplemental </w:t>
      </w:r>
      <w:r w:rsidRPr="00A208BF">
        <w:rPr>
          <w:rFonts w:ascii="Calibri" w:hAnsi="Calibri" w:cs="Calibri"/>
          <w:b/>
          <w:bCs/>
          <w:sz w:val="22"/>
          <w:szCs w:val="22"/>
        </w:rPr>
        <w:t>Table</w:t>
      </w:r>
      <w:r w:rsidR="008F41DF" w:rsidRPr="00A208BF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A208BF">
        <w:rPr>
          <w:rFonts w:ascii="Calibri" w:hAnsi="Calibri" w:cs="Calibri"/>
          <w:b/>
          <w:bCs/>
          <w:sz w:val="22"/>
          <w:szCs w:val="22"/>
        </w:rPr>
        <w:t>1</w:t>
      </w:r>
      <w:r w:rsidR="008F41DF" w:rsidRPr="00A208BF">
        <w:rPr>
          <w:rFonts w:ascii="Calibri" w:hAnsi="Calibri" w:cs="Calibri"/>
          <w:b/>
          <w:bCs/>
          <w:sz w:val="22"/>
          <w:szCs w:val="22"/>
        </w:rPr>
        <w:t xml:space="preserve">. </w:t>
      </w:r>
      <w:r w:rsidR="00A93941" w:rsidRPr="00A208BF">
        <w:rPr>
          <w:rFonts w:ascii="Calibri" w:hAnsi="Calibri" w:cs="Calibri"/>
          <w:b/>
          <w:bCs/>
          <w:sz w:val="22"/>
          <w:szCs w:val="22"/>
        </w:rPr>
        <w:t xml:space="preserve">Naranjo </w:t>
      </w:r>
      <w:r w:rsidR="001464EA" w:rsidRPr="001464EA">
        <w:rPr>
          <w:rFonts w:ascii="Calibri" w:hAnsi="Calibri" w:cs="Calibri"/>
          <w:b/>
          <w:bCs/>
          <w:sz w:val="22"/>
          <w:szCs w:val="22"/>
        </w:rPr>
        <w:t>Adverse Reaction Probability Scale</w:t>
      </w:r>
      <w:r w:rsidR="00F043D4" w:rsidRPr="00A208BF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F9747C" w:rsidRPr="00A208BF">
        <w:rPr>
          <w:rFonts w:ascii="Calibri" w:hAnsi="Calibri" w:cs="Calibri"/>
          <w:b/>
          <w:bCs/>
          <w:sz w:val="22"/>
          <w:szCs w:val="22"/>
        </w:rPr>
        <w:t>a</w:t>
      </w:r>
      <w:r w:rsidR="00F043D4" w:rsidRPr="00A208BF">
        <w:rPr>
          <w:rFonts w:ascii="Calibri" w:hAnsi="Calibri" w:cs="Calibri"/>
          <w:b/>
          <w:bCs/>
          <w:sz w:val="22"/>
          <w:szCs w:val="22"/>
        </w:rPr>
        <w:t xml:space="preserve">ssessment of </w:t>
      </w:r>
      <w:r w:rsidR="00F9747C" w:rsidRPr="00A208BF">
        <w:rPr>
          <w:rFonts w:ascii="Calibri" w:hAnsi="Calibri" w:cs="Calibri"/>
          <w:b/>
          <w:bCs/>
          <w:sz w:val="22"/>
          <w:szCs w:val="22"/>
        </w:rPr>
        <w:t>s</w:t>
      </w:r>
      <w:r w:rsidR="00F043D4" w:rsidRPr="00A208BF">
        <w:rPr>
          <w:rFonts w:ascii="Calibri" w:hAnsi="Calibri" w:cs="Calibri"/>
          <w:b/>
          <w:bCs/>
          <w:sz w:val="22"/>
          <w:szCs w:val="22"/>
        </w:rPr>
        <w:t xml:space="preserve">evere </w:t>
      </w:r>
      <w:r w:rsidR="00F9747C" w:rsidRPr="00A208BF">
        <w:rPr>
          <w:rFonts w:ascii="Calibri" w:hAnsi="Calibri" w:cs="Calibri"/>
          <w:b/>
          <w:bCs/>
          <w:sz w:val="22"/>
          <w:szCs w:val="22"/>
        </w:rPr>
        <w:t>h</w:t>
      </w:r>
      <w:r w:rsidR="00F043D4" w:rsidRPr="00A208BF">
        <w:rPr>
          <w:rFonts w:ascii="Calibri" w:hAnsi="Calibri" w:cs="Calibri"/>
          <w:b/>
          <w:bCs/>
          <w:sz w:val="22"/>
          <w:szCs w:val="22"/>
        </w:rPr>
        <w:t>ypo</w:t>
      </w:r>
      <w:r w:rsidR="00F9747C" w:rsidRPr="00A208BF">
        <w:rPr>
          <w:rFonts w:ascii="Calibri" w:hAnsi="Calibri" w:cs="Calibri"/>
          <w:b/>
          <w:bCs/>
          <w:sz w:val="22"/>
          <w:szCs w:val="22"/>
        </w:rPr>
        <w:t>calcemia a</w:t>
      </w:r>
      <w:r w:rsidR="00F043D4" w:rsidRPr="00A208BF">
        <w:rPr>
          <w:rFonts w:ascii="Calibri" w:hAnsi="Calibri" w:cs="Calibri"/>
          <w:b/>
          <w:bCs/>
          <w:sz w:val="22"/>
          <w:szCs w:val="22"/>
        </w:rPr>
        <w:t xml:space="preserve">nd </w:t>
      </w:r>
      <w:r w:rsidR="00F9747C" w:rsidRPr="00A208BF">
        <w:rPr>
          <w:rFonts w:ascii="Calibri" w:hAnsi="Calibri" w:cs="Calibri"/>
          <w:b/>
          <w:bCs/>
          <w:sz w:val="22"/>
          <w:szCs w:val="22"/>
        </w:rPr>
        <w:t>cetuximab sarotalocan</w:t>
      </w:r>
    </w:p>
    <w:p w14:paraId="541E9E19" w14:textId="77777777" w:rsidR="00A93941" w:rsidRPr="00A208BF" w:rsidRDefault="00A93941" w:rsidP="00461FFD">
      <w:pPr>
        <w:spacing w:line="480" w:lineRule="auto"/>
        <w:rPr>
          <w:rFonts w:ascii="Calibri" w:hAnsi="Calibri" w:cs="Calibri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650"/>
        <w:gridCol w:w="850"/>
        <w:gridCol w:w="851"/>
        <w:gridCol w:w="1417"/>
        <w:gridCol w:w="851"/>
      </w:tblGrid>
      <w:tr w:rsidR="00A15FFF" w14:paraId="73FA21F7" w14:textId="77777777" w:rsidTr="00F9747C">
        <w:tc>
          <w:tcPr>
            <w:tcW w:w="7650" w:type="dxa"/>
          </w:tcPr>
          <w:p w14:paraId="2771EEA8" w14:textId="47988750" w:rsidR="002B7342" w:rsidRPr="00A208BF" w:rsidRDefault="00461FFD" w:rsidP="00461FFD">
            <w:pPr>
              <w:spacing w:line="480" w:lineRule="auto"/>
              <w:rPr>
                <w:rFonts w:ascii="Calibri" w:hAnsi="Calibri" w:cs="Calibri"/>
                <w:b/>
                <w:bCs/>
                <w:sz w:val="22"/>
              </w:rPr>
            </w:pPr>
            <w:r w:rsidRPr="00A208BF">
              <w:rPr>
                <w:rFonts w:ascii="Calibri" w:hAnsi="Calibri" w:cs="Calibri"/>
                <w:b/>
                <w:bCs/>
                <w:sz w:val="22"/>
              </w:rPr>
              <w:t>Question</w:t>
            </w:r>
          </w:p>
        </w:tc>
        <w:tc>
          <w:tcPr>
            <w:tcW w:w="850" w:type="dxa"/>
          </w:tcPr>
          <w:p w14:paraId="58DD735A" w14:textId="23FB85B6" w:rsidR="002B7342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851" w:type="dxa"/>
          </w:tcPr>
          <w:p w14:paraId="429F391C" w14:textId="4012F6A9" w:rsidR="002B7342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1417" w:type="dxa"/>
          </w:tcPr>
          <w:p w14:paraId="715EB2D9" w14:textId="4307D04D" w:rsidR="000E60E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 xml:space="preserve">Do </w:t>
            </w:r>
            <w:r w:rsidR="00F9747C" w:rsidRPr="00A208BF">
              <w:rPr>
                <w:rFonts w:ascii="Calibri" w:hAnsi="Calibri" w:cs="Calibri"/>
                <w:sz w:val="22"/>
              </w:rPr>
              <w:t>n</w:t>
            </w:r>
            <w:r w:rsidRPr="00A208BF">
              <w:rPr>
                <w:rFonts w:ascii="Calibri" w:hAnsi="Calibri" w:cs="Calibri"/>
                <w:sz w:val="22"/>
              </w:rPr>
              <w:t>ot</w:t>
            </w:r>
            <w:r w:rsidR="00F9747C" w:rsidRPr="00A208BF">
              <w:rPr>
                <w:rFonts w:ascii="Calibri" w:hAnsi="Calibri" w:cs="Calibri"/>
                <w:sz w:val="22"/>
              </w:rPr>
              <w:t xml:space="preserve"> k</w:t>
            </w:r>
            <w:r w:rsidRPr="00A208BF">
              <w:rPr>
                <w:rFonts w:ascii="Calibri" w:hAnsi="Calibri" w:cs="Calibri"/>
                <w:sz w:val="22"/>
              </w:rPr>
              <w:t>now</w:t>
            </w:r>
          </w:p>
        </w:tc>
        <w:tc>
          <w:tcPr>
            <w:tcW w:w="851" w:type="dxa"/>
          </w:tcPr>
          <w:p w14:paraId="59001A34" w14:textId="7194C66B" w:rsidR="002B7342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Score</w:t>
            </w:r>
          </w:p>
        </w:tc>
      </w:tr>
      <w:tr w:rsidR="00A15FFF" w14:paraId="762FAA7D" w14:textId="77777777" w:rsidTr="00F9747C">
        <w:tc>
          <w:tcPr>
            <w:tcW w:w="7650" w:type="dxa"/>
          </w:tcPr>
          <w:p w14:paraId="0E9356E3" w14:textId="3E7FB22C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Are there previous conclusive reports on this reaction</w:t>
            </w:r>
            <w:r w:rsidR="00AC5396" w:rsidRPr="00A208BF">
              <w:rPr>
                <w:rFonts w:ascii="Calibri" w:hAnsi="Calibri" w:cs="Calibri"/>
                <w:sz w:val="22"/>
              </w:rPr>
              <w:t xml:space="preserve"> to the drug</w:t>
            </w:r>
            <w:r w:rsidRPr="00A208BF">
              <w:rPr>
                <w:rFonts w:ascii="Calibri" w:hAnsi="Calibri" w:cs="Calibri"/>
                <w:sz w:val="22"/>
              </w:rPr>
              <w:t>?</w:t>
            </w:r>
          </w:p>
        </w:tc>
        <w:tc>
          <w:tcPr>
            <w:tcW w:w="850" w:type="dxa"/>
          </w:tcPr>
          <w:p w14:paraId="457901EE" w14:textId="45C5E682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  <w:tc>
          <w:tcPr>
            <w:tcW w:w="851" w:type="dxa"/>
          </w:tcPr>
          <w:p w14:paraId="4E4BDB88" w14:textId="67AC068F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417" w:type="dxa"/>
          </w:tcPr>
          <w:p w14:paraId="4F31C29A" w14:textId="0362282D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430371C0" w14:textId="13552BF2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</w:tr>
      <w:tr w:rsidR="00A15FFF" w14:paraId="14CA1DFB" w14:textId="77777777" w:rsidTr="00F9747C">
        <w:tc>
          <w:tcPr>
            <w:tcW w:w="7650" w:type="dxa"/>
          </w:tcPr>
          <w:p w14:paraId="64B21156" w14:textId="7A0699D4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Did the adverse event appear after the suspected drug was administered?</w:t>
            </w:r>
          </w:p>
        </w:tc>
        <w:tc>
          <w:tcPr>
            <w:tcW w:w="850" w:type="dxa"/>
          </w:tcPr>
          <w:p w14:paraId="1E4FEAE8" w14:textId="3D4BAF7D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2</w:t>
            </w:r>
          </w:p>
        </w:tc>
        <w:tc>
          <w:tcPr>
            <w:tcW w:w="851" w:type="dxa"/>
          </w:tcPr>
          <w:p w14:paraId="7AF397E0" w14:textId="717BCBF4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-1</w:t>
            </w:r>
          </w:p>
        </w:tc>
        <w:tc>
          <w:tcPr>
            <w:tcW w:w="1417" w:type="dxa"/>
          </w:tcPr>
          <w:p w14:paraId="6E166528" w14:textId="38ADECCC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6C33A83D" w14:textId="6F984C35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</w:t>
            </w:r>
            <w:r w:rsidR="00F9747C" w:rsidRPr="00A208BF">
              <w:rPr>
                <w:rFonts w:ascii="Calibri" w:hAnsi="Calibri" w:cs="Calibri"/>
                <w:sz w:val="22"/>
              </w:rPr>
              <w:t>2</w:t>
            </w:r>
          </w:p>
        </w:tc>
      </w:tr>
      <w:tr w:rsidR="00A15FFF" w14:paraId="0F4EF2DE" w14:textId="77777777" w:rsidTr="00F9747C">
        <w:tc>
          <w:tcPr>
            <w:tcW w:w="7650" w:type="dxa"/>
          </w:tcPr>
          <w:p w14:paraId="18C412A8" w14:textId="2F8AA751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Did the adverse reaction improve when the drug was discontinued or a specific antagonist was administered?</w:t>
            </w:r>
          </w:p>
        </w:tc>
        <w:tc>
          <w:tcPr>
            <w:tcW w:w="850" w:type="dxa"/>
          </w:tcPr>
          <w:p w14:paraId="350C72D3" w14:textId="37F9692A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  <w:tc>
          <w:tcPr>
            <w:tcW w:w="851" w:type="dxa"/>
          </w:tcPr>
          <w:p w14:paraId="399DE08B" w14:textId="354C3731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417" w:type="dxa"/>
          </w:tcPr>
          <w:p w14:paraId="78BC10CE" w14:textId="63330E06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61DDA6A5" w14:textId="77D28FAE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</w:tr>
      <w:tr w:rsidR="00A15FFF" w14:paraId="04EC39AC" w14:textId="77777777" w:rsidTr="00F9747C">
        <w:tc>
          <w:tcPr>
            <w:tcW w:w="7650" w:type="dxa"/>
          </w:tcPr>
          <w:p w14:paraId="0D5CB7FF" w14:textId="6689F7A5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 xml:space="preserve">Did the adverse </w:t>
            </w:r>
            <w:r w:rsidR="00065D4E" w:rsidRPr="00A208BF">
              <w:rPr>
                <w:rFonts w:ascii="Calibri" w:hAnsi="Calibri" w:cs="Calibri"/>
                <w:sz w:val="22"/>
              </w:rPr>
              <w:t>reaction</w:t>
            </w:r>
            <w:r w:rsidRPr="00A208BF">
              <w:rPr>
                <w:rFonts w:ascii="Calibri" w:hAnsi="Calibri" w:cs="Calibri"/>
                <w:sz w:val="22"/>
              </w:rPr>
              <w:t xml:space="preserve"> reappear when the drug was readministered?</w:t>
            </w:r>
          </w:p>
        </w:tc>
        <w:tc>
          <w:tcPr>
            <w:tcW w:w="850" w:type="dxa"/>
          </w:tcPr>
          <w:p w14:paraId="390B6D48" w14:textId="323AD104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2</w:t>
            </w:r>
          </w:p>
        </w:tc>
        <w:tc>
          <w:tcPr>
            <w:tcW w:w="851" w:type="dxa"/>
          </w:tcPr>
          <w:p w14:paraId="066C2D1D" w14:textId="17615F2F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-1</w:t>
            </w:r>
          </w:p>
        </w:tc>
        <w:tc>
          <w:tcPr>
            <w:tcW w:w="1417" w:type="dxa"/>
          </w:tcPr>
          <w:p w14:paraId="7F0B6FB9" w14:textId="5C953585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74CA0344" w14:textId="7CCF7038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2</w:t>
            </w:r>
          </w:p>
        </w:tc>
      </w:tr>
      <w:tr w:rsidR="00A15FFF" w14:paraId="3A209D81" w14:textId="77777777" w:rsidTr="00F9747C">
        <w:tc>
          <w:tcPr>
            <w:tcW w:w="7650" w:type="dxa"/>
          </w:tcPr>
          <w:p w14:paraId="756D3999" w14:textId="5BD9CEAA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 xml:space="preserve">Are there alternative causes (other than the drug) that </w:t>
            </w:r>
            <w:proofErr w:type="gramStart"/>
            <w:r w:rsidRPr="00A208BF">
              <w:rPr>
                <w:rFonts w:ascii="Calibri" w:hAnsi="Calibri" w:cs="Calibri"/>
                <w:sz w:val="22"/>
              </w:rPr>
              <w:t>could have</w:t>
            </w:r>
            <w:r w:rsidR="001464EA">
              <w:rPr>
                <w:rFonts w:ascii="Calibri" w:hAnsi="Calibri" w:cs="Calibri"/>
                <w:sz w:val="22"/>
              </w:rPr>
              <w:t>,</w:t>
            </w:r>
            <w:proofErr w:type="gramEnd"/>
            <w:r w:rsidR="001464EA">
              <w:rPr>
                <w:rFonts w:ascii="Calibri" w:hAnsi="Calibri" w:cs="Calibri"/>
                <w:sz w:val="22"/>
              </w:rPr>
              <w:t xml:space="preserve"> on their own,</w:t>
            </w:r>
            <w:r w:rsidRPr="00A208BF">
              <w:rPr>
                <w:rFonts w:ascii="Calibri" w:hAnsi="Calibri" w:cs="Calibri"/>
                <w:sz w:val="22"/>
              </w:rPr>
              <w:t xml:space="preserve"> caused the reaction?</w:t>
            </w:r>
          </w:p>
        </w:tc>
        <w:tc>
          <w:tcPr>
            <w:tcW w:w="850" w:type="dxa"/>
          </w:tcPr>
          <w:p w14:paraId="7A4792AC" w14:textId="3A3FE6A4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-1</w:t>
            </w:r>
          </w:p>
        </w:tc>
        <w:tc>
          <w:tcPr>
            <w:tcW w:w="851" w:type="dxa"/>
          </w:tcPr>
          <w:p w14:paraId="26D2C680" w14:textId="00A53E0D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2</w:t>
            </w:r>
          </w:p>
        </w:tc>
        <w:tc>
          <w:tcPr>
            <w:tcW w:w="1417" w:type="dxa"/>
          </w:tcPr>
          <w:p w14:paraId="7F15D345" w14:textId="5314B5F4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0356F5CE" w14:textId="51FDBFD0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-1</w:t>
            </w:r>
          </w:p>
        </w:tc>
      </w:tr>
      <w:tr w:rsidR="00A15FFF" w14:paraId="7C488010" w14:textId="77777777" w:rsidTr="00F9747C">
        <w:tc>
          <w:tcPr>
            <w:tcW w:w="7650" w:type="dxa"/>
          </w:tcPr>
          <w:p w14:paraId="10472426" w14:textId="7DDDF879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lastRenderedPageBreak/>
              <w:t>Did the reaction reappear when a placebo was given?</w:t>
            </w:r>
          </w:p>
        </w:tc>
        <w:tc>
          <w:tcPr>
            <w:tcW w:w="850" w:type="dxa"/>
          </w:tcPr>
          <w:p w14:paraId="144287D2" w14:textId="0983C20C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-1</w:t>
            </w:r>
          </w:p>
        </w:tc>
        <w:tc>
          <w:tcPr>
            <w:tcW w:w="851" w:type="dxa"/>
          </w:tcPr>
          <w:p w14:paraId="576137BD" w14:textId="5F7FE756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  <w:tc>
          <w:tcPr>
            <w:tcW w:w="1417" w:type="dxa"/>
          </w:tcPr>
          <w:p w14:paraId="47A42D32" w14:textId="25D76399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0066A159" w14:textId="0EB46555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</w:tr>
      <w:tr w:rsidR="00A15FFF" w14:paraId="4B0B6124" w14:textId="77777777" w:rsidTr="00F9747C">
        <w:tc>
          <w:tcPr>
            <w:tcW w:w="7650" w:type="dxa"/>
          </w:tcPr>
          <w:p w14:paraId="6D515B67" w14:textId="7D01C6FB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Was the drug detected in blood (or other fluids) in concentrations known to be toxic?</w:t>
            </w:r>
          </w:p>
        </w:tc>
        <w:tc>
          <w:tcPr>
            <w:tcW w:w="850" w:type="dxa"/>
          </w:tcPr>
          <w:p w14:paraId="652C8057" w14:textId="1193E874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  <w:tc>
          <w:tcPr>
            <w:tcW w:w="851" w:type="dxa"/>
          </w:tcPr>
          <w:p w14:paraId="7744889B" w14:textId="2FBA9CB0" w:rsidR="00A749F4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417" w:type="dxa"/>
          </w:tcPr>
          <w:p w14:paraId="1B399DF1" w14:textId="199C8CEF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0C6CF54E" w14:textId="39A02E65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</w:tr>
      <w:tr w:rsidR="00A15FFF" w14:paraId="52F018FD" w14:textId="77777777" w:rsidTr="00F9747C">
        <w:tc>
          <w:tcPr>
            <w:tcW w:w="7650" w:type="dxa"/>
          </w:tcPr>
          <w:p w14:paraId="0E9A7793" w14:textId="3FC4661C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Was the reaction more severe when the dose was increased</w:t>
            </w:r>
            <w:r w:rsidR="00FE3133" w:rsidRPr="00A208BF">
              <w:rPr>
                <w:rFonts w:ascii="Calibri" w:hAnsi="Calibri" w:cs="Calibri"/>
                <w:sz w:val="22"/>
              </w:rPr>
              <w:t>,</w:t>
            </w:r>
            <w:r w:rsidRPr="00A208BF">
              <w:rPr>
                <w:rFonts w:ascii="Calibri" w:hAnsi="Calibri" w:cs="Calibri"/>
                <w:sz w:val="22"/>
              </w:rPr>
              <w:t xml:space="preserve"> or less severe when the dose was decreased?</w:t>
            </w:r>
          </w:p>
        </w:tc>
        <w:tc>
          <w:tcPr>
            <w:tcW w:w="850" w:type="dxa"/>
          </w:tcPr>
          <w:p w14:paraId="56E9FF8B" w14:textId="7A88F391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  <w:tc>
          <w:tcPr>
            <w:tcW w:w="851" w:type="dxa"/>
          </w:tcPr>
          <w:p w14:paraId="69FD59BA" w14:textId="0040ECA7" w:rsidR="00A749F4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417" w:type="dxa"/>
          </w:tcPr>
          <w:p w14:paraId="3768136E" w14:textId="621D5040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2EBE3B27" w14:textId="51209B3A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</w:tr>
      <w:tr w:rsidR="00A15FFF" w14:paraId="2C7590FE" w14:textId="77777777" w:rsidTr="00F9747C">
        <w:tc>
          <w:tcPr>
            <w:tcW w:w="7650" w:type="dxa"/>
          </w:tcPr>
          <w:p w14:paraId="5FFB893C" w14:textId="0CEC5930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Did the patient have a similar reaction to the same or similar drugs in any previous exposure?</w:t>
            </w:r>
          </w:p>
        </w:tc>
        <w:tc>
          <w:tcPr>
            <w:tcW w:w="850" w:type="dxa"/>
          </w:tcPr>
          <w:p w14:paraId="4FCCAF24" w14:textId="39E40EA7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  <w:tc>
          <w:tcPr>
            <w:tcW w:w="851" w:type="dxa"/>
          </w:tcPr>
          <w:p w14:paraId="7A67EAF1" w14:textId="2BF8CDF0" w:rsidR="00A749F4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417" w:type="dxa"/>
          </w:tcPr>
          <w:p w14:paraId="7FAD0AD8" w14:textId="030140BD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2C8604DE" w14:textId="6AEFE54C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</w:tr>
      <w:tr w:rsidR="00A15FFF" w14:paraId="4597A1E2" w14:textId="77777777" w:rsidTr="00F9747C">
        <w:tc>
          <w:tcPr>
            <w:tcW w:w="7650" w:type="dxa"/>
          </w:tcPr>
          <w:p w14:paraId="23A5E384" w14:textId="1E1CC52E" w:rsidR="00F34DD3" w:rsidRPr="00A208BF" w:rsidRDefault="00461FFD" w:rsidP="00461FFD">
            <w:pPr>
              <w:pStyle w:val="a9"/>
              <w:numPr>
                <w:ilvl w:val="0"/>
                <w:numId w:val="1"/>
              </w:numPr>
              <w:spacing w:line="480" w:lineRule="auto"/>
              <w:ind w:leftChars="0"/>
              <w:jc w:val="lef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Was the adverse event confirmed by any objective evidence?</w:t>
            </w:r>
          </w:p>
        </w:tc>
        <w:tc>
          <w:tcPr>
            <w:tcW w:w="850" w:type="dxa"/>
          </w:tcPr>
          <w:p w14:paraId="2E1601F1" w14:textId="1B6C3F78" w:rsidR="00A749F4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  <w:tc>
          <w:tcPr>
            <w:tcW w:w="851" w:type="dxa"/>
          </w:tcPr>
          <w:p w14:paraId="1D553CDD" w14:textId="3D42D668" w:rsidR="00A749F4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417" w:type="dxa"/>
          </w:tcPr>
          <w:p w14:paraId="6A0CBA9B" w14:textId="5FAD8CD6" w:rsidR="00A749F4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851" w:type="dxa"/>
          </w:tcPr>
          <w:p w14:paraId="055FC1BA" w14:textId="7BAD8958" w:rsidR="00F34DD3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1</w:t>
            </w:r>
          </w:p>
        </w:tc>
      </w:tr>
      <w:tr w:rsidR="00A15FFF" w14:paraId="5E9CDBF7" w14:textId="77777777" w:rsidTr="00F9747C">
        <w:tc>
          <w:tcPr>
            <w:tcW w:w="10768" w:type="dxa"/>
            <w:gridSpan w:val="4"/>
          </w:tcPr>
          <w:p w14:paraId="3BC0DBC1" w14:textId="278B203D" w:rsidR="00503C6F" w:rsidRPr="00A208BF" w:rsidRDefault="00461FFD" w:rsidP="00461FFD">
            <w:pPr>
              <w:spacing w:line="480" w:lineRule="auto"/>
              <w:jc w:val="right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Total score</w:t>
            </w:r>
          </w:p>
        </w:tc>
        <w:tc>
          <w:tcPr>
            <w:tcW w:w="851" w:type="dxa"/>
          </w:tcPr>
          <w:p w14:paraId="70BB5AF2" w14:textId="4C5B5F6D" w:rsidR="00503C6F" w:rsidRPr="00A208BF" w:rsidRDefault="00461FFD" w:rsidP="00461FFD">
            <w:pPr>
              <w:spacing w:line="480" w:lineRule="auto"/>
              <w:jc w:val="center"/>
              <w:rPr>
                <w:rFonts w:ascii="Calibri" w:hAnsi="Calibri" w:cs="Calibri"/>
                <w:sz w:val="22"/>
              </w:rPr>
            </w:pPr>
            <w:r w:rsidRPr="00A208BF">
              <w:rPr>
                <w:rFonts w:ascii="Calibri" w:hAnsi="Calibri" w:cs="Calibri"/>
                <w:sz w:val="22"/>
              </w:rPr>
              <w:t>+</w:t>
            </w:r>
            <w:r w:rsidR="00F9747C" w:rsidRPr="00A208BF">
              <w:rPr>
                <w:rFonts w:ascii="Calibri" w:hAnsi="Calibri" w:cs="Calibri"/>
                <w:sz w:val="22"/>
              </w:rPr>
              <w:t>6</w:t>
            </w:r>
          </w:p>
        </w:tc>
      </w:tr>
    </w:tbl>
    <w:p w14:paraId="25526E7E" w14:textId="47209116" w:rsidR="00D65ABA" w:rsidRPr="00F96F7D" w:rsidRDefault="00D65ABA" w:rsidP="00461FFD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sectPr w:rsidR="00D65ABA" w:rsidRPr="00F96F7D" w:rsidSect="00F9747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38E21" w14:textId="77777777" w:rsidR="00647F38" w:rsidRDefault="00647F38" w:rsidP="00647F38">
      <w:r>
        <w:separator/>
      </w:r>
    </w:p>
  </w:endnote>
  <w:endnote w:type="continuationSeparator" w:id="0">
    <w:p w14:paraId="2D7E6513" w14:textId="77777777" w:rsidR="00647F38" w:rsidRDefault="00647F38" w:rsidP="00647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D979B" w14:textId="77777777" w:rsidR="00647F38" w:rsidRDefault="00647F38" w:rsidP="00647F38">
      <w:r>
        <w:separator/>
      </w:r>
    </w:p>
  </w:footnote>
  <w:footnote w:type="continuationSeparator" w:id="0">
    <w:p w14:paraId="1CB59C1A" w14:textId="77777777" w:rsidR="00647F38" w:rsidRDefault="00647F38" w:rsidP="00647F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700B75"/>
    <w:multiLevelType w:val="hybridMultilevel"/>
    <w:tmpl w:val="CFCE8C18"/>
    <w:lvl w:ilvl="0" w:tplc="2CC4E08C">
      <w:start w:val="1"/>
      <w:numFmt w:val="decimal"/>
      <w:lvlText w:val="%1."/>
      <w:lvlJc w:val="left"/>
      <w:pPr>
        <w:ind w:left="440" w:hanging="440"/>
      </w:pPr>
    </w:lvl>
    <w:lvl w:ilvl="1" w:tplc="F0CEA986" w:tentative="1">
      <w:start w:val="1"/>
      <w:numFmt w:val="aiueoFullWidth"/>
      <w:lvlText w:val="(%2)"/>
      <w:lvlJc w:val="left"/>
      <w:pPr>
        <w:ind w:left="880" w:hanging="440"/>
      </w:pPr>
    </w:lvl>
    <w:lvl w:ilvl="2" w:tplc="29BEDB74" w:tentative="1">
      <w:start w:val="1"/>
      <w:numFmt w:val="decimalEnclosedCircle"/>
      <w:lvlText w:val="%3"/>
      <w:lvlJc w:val="left"/>
      <w:pPr>
        <w:ind w:left="1320" w:hanging="440"/>
      </w:pPr>
    </w:lvl>
    <w:lvl w:ilvl="3" w:tplc="86C6033A" w:tentative="1">
      <w:start w:val="1"/>
      <w:numFmt w:val="decimal"/>
      <w:lvlText w:val="%4."/>
      <w:lvlJc w:val="left"/>
      <w:pPr>
        <w:ind w:left="1760" w:hanging="440"/>
      </w:pPr>
    </w:lvl>
    <w:lvl w:ilvl="4" w:tplc="0216739E" w:tentative="1">
      <w:start w:val="1"/>
      <w:numFmt w:val="aiueoFullWidth"/>
      <w:lvlText w:val="(%5)"/>
      <w:lvlJc w:val="left"/>
      <w:pPr>
        <w:ind w:left="2200" w:hanging="440"/>
      </w:pPr>
    </w:lvl>
    <w:lvl w:ilvl="5" w:tplc="0B8EA8DA" w:tentative="1">
      <w:start w:val="1"/>
      <w:numFmt w:val="decimalEnclosedCircle"/>
      <w:lvlText w:val="%6"/>
      <w:lvlJc w:val="left"/>
      <w:pPr>
        <w:ind w:left="2640" w:hanging="440"/>
      </w:pPr>
    </w:lvl>
    <w:lvl w:ilvl="6" w:tplc="439C332C" w:tentative="1">
      <w:start w:val="1"/>
      <w:numFmt w:val="decimal"/>
      <w:lvlText w:val="%7."/>
      <w:lvlJc w:val="left"/>
      <w:pPr>
        <w:ind w:left="3080" w:hanging="440"/>
      </w:pPr>
    </w:lvl>
    <w:lvl w:ilvl="7" w:tplc="A5506A7C" w:tentative="1">
      <w:start w:val="1"/>
      <w:numFmt w:val="aiueoFullWidth"/>
      <w:lvlText w:val="(%8)"/>
      <w:lvlJc w:val="left"/>
      <w:pPr>
        <w:ind w:left="3520" w:hanging="440"/>
      </w:pPr>
    </w:lvl>
    <w:lvl w:ilvl="8" w:tplc="9C8C2B0C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647468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921"/>
    <w:rsid w:val="00030921"/>
    <w:rsid w:val="000346AA"/>
    <w:rsid w:val="00052D94"/>
    <w:rsid w:val="00065D4E"/>
    <w:rsid w:val="000737A6"/>
    <w:rsid w:val="000B2DCD"/>
    <w:rsid w:val="000E3C18"/>
    <w:rsid w:val="000E60E3"/>
    <w:rsid w:val="000F67BB"/>
    <w:rsid w:val="001464EA"/>
    <w:rsid w:val="001907C0"/>
    <w:rsid w:val="001A081D"/>
    <w:rsid w:val="001C5EE5"/>
    <w:rsid w:val="00221B30"/>
    <w:rsid w:val="002B7342"/>
    <w:rsid w:val="002C2AAE"/>
    <w:rsid w:val="00346A5A"/>
    <w:rsid w:val="00395BB8"/>
    <w:rsid w:val="0043096E"/>
    <w:rsid w:val="00461FFD"/>
    <w:rsid w:val="00503C6F"/>
    <w:rsid w:val="005150FD"/>
    <w:rsid w:val="00546F5C"/>
    <w:rsid w:val="005573E6"/>
    <w:rsid w:val="0056563A"/>
    <w:rsid w:val="005D108C"/>
    <w:rsid w:val="006248A9"/>
    <w:rsid w:val="00647F38"/>
    <w:rsid w:val="00666375"/>
    <w:rsid w:val="006737F7"/>
    <w:rsid w:val="006A4EDF"/>
    <w:rsid w:val="00730A74"/>
    <w:rsid w:val="00733F52"/>
    <w:rsid w:val="00757ACA"/>
    <w:rsid w:val="007723C3"/>
    <w:rsid w:val="007A1367"/>
    <w:rsid w:val="007A34A8"/>
    <w:rsid w:val="007A742E"/>
    <w:rsid w:val="007A7D1C"/>
    <w:rsid w:val="007C5569"/>
    <w:rsid w:val="00810238"/>
    <w:rsid w:val="00825707"/>
    <w:rsid w:val="0084171B"/>
    <w:rsid w:val="008E036A"/>
    <w:rsid w:val="008E4458"/>
    <w:rsid w:val="008F41DF"/>
    <w:rsid w:val="00906C25"/>
    <w:rsid w:val="009265C4"/>
    <w:rsid w:val="00954338"/>
    <w:rsid w:val="0096063D"/>
    <w:rsid w:val="009A2E62"/>
    <w:rsid w:val="009B0F43"/>
    <w:rsid w:val="00A14A94"/>
    <w:rsid w:val="00A15FFF"/>
    <w:rsid w:val="00A208BF"/>
    <w:rsid w:val="00A749F4"/>
    <w:rsid w:val="00A93941"/>
    <w:rsid w:val="00AA10F0"/>
    <w:rsid w:val="00AC5396"/>
    <w:rsid w:val="00B4738E"/>
    <w:rsid w:val="00B54BDA"/>
    <w:rsid w:val="00B96F4B"/>
    <w:rsid w:val="00BE2660"/>
    <w:rsid w:val="00BE70D3"/>
    <w:rsid w:val="00BF7249"/>
    <w:rsid w:val="00C0187A"/>
    <w:rsid w:val="00C31B96"/>
    <w:rsid w:val="00C47B0C"/>
    <w:rsid w:val="00C87644"/>
    <w:rsid w:val="00D004F1"/>
    <w:rsid w:val="00D223FE"/>
    <w:rsid w:val="00D57574"/>
    <w:rsid w:val="00D65ABA"/>
    <w:rsid w:val="00D73417"/>
    <w:rsid w:val="00D86522"/>
    <w:rsid w:val="00D955D0"/>
    <w:rsid w:val="00E35BA7"/>
    <w:rsid w:val="00E65751"/>
    <w:rsid w:val="00E97816"/>
    <w:rsid w:val="00EA37B3"/>
    <w:rsid w:val="00EB1C28"/>
    <w:rsid w:val="00EF134A"/>
    <w:rsid w:val="00F043D4"/>
    <w:rsid w:val="00F34DD3"/>
    <w:rsid w:val="00F3680D"/>
    <w:rsid w:val="00F94B4B"/>
    <w:rsid w:val="00F96F7D"/>
    <w:rsid w:val="00F9747C"/>
    <w:rsid w:val="00FB77F1"/>
    <w:rsid w:val="00FD782B"/>
    <w:rsid w:val="00FE3133"/>
    <w:rsid w:val="00FE4F53"/>
    <w:rsid w:val="00FE7909"/>
    <w:rsid w:val="00FF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3E4C4A7"/>
  <w15:chartTrackingRefBased/>
  <w15:docId w15:val="{EDC46958-1BEA-46A0-B065-92C24F601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F7249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0A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3F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3F52"/>
  </w:style>
  <w:style w:type="paragraph" w:styleId="a6">
    <w:name w:val="footer"/>
    <w:basedOn w:val="a"/>
    <w:link w:val="a7"/>
    <w:uiPriority w:val="99"/>
    <w:unhideWhenUsed/>
    <w:rsid w:val="00733F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33F52"/>
  </w:style>
  <w:style w:type="paragraph" w:styleId="a8">
    <w:name w:val="Revision"/>
    <w:hidden/>
    <w:uiPriority w:val="99"/>
    <w:semiHidden/>
    <w:rsid w:val="007A34A8"/>
  </w:style>
  <w:style w:type="paragraph" w:styleId="a9">
    <w:name w:val="List Paragraph"/>
    <w:basedOn w:val="a"/>
    <w:uiPriority w:val="34"/>
    <w:qFormat/>
    <w:rsid w:val="00C0187A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BF7249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8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菅野 亮太</dc:creator>
  <cp:lastModifiedBy>萌子 門</cp:lastModifiedBy>
  <cp:revision>3</cp:revision>
  <dcterms:created xsi:type="dcterms:W3CDTF">2025-04-30T09:07:00Z</dcterms:created>
  <dcterms:modified xsi:type="dcterms:W3CDTF">2025-05-1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747eb252409b11696c8e7669733311e11fd75f2c330bcffd593bba390553d</vt:lpwstr>
  </property>
</Properties>
</file>